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127" w:rsidRDefault="00237127" w:rsidP="00237127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7127" w:rsidRPr="00D41C80" w:rsidRDefault="00237127" w:rsidP="002371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37127">
        <w:rPr>
          <w:rFonts w:ascii="Times New Roman" w:hAnsi="Times New Roman" w:cs="Times New Roman"/>
          <w:b/>
        </w:rPr>
        <w:t>Additional file 13 S13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entamycin</w:t>
      </w:r>
      <w:proofErr w:type="spellEnd"/>
    </w:p>
    <w:p w:rsidR="00017CBD" w:rsidRPr="00237127" w:rsidRDefault="00017CBD">
      <w:pPr>
        <w:rPr>
          <w:b/>
        </w:rPr>
      </w:pPr>
    </w:p>
    <w:sectPr w:rsidR="00017CBD" w:rsidRPr="00237127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37127"/>
    <w:rsid w:val="00017CBD"/>
    <w:rsid w:val="00237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1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3:00Z</dcterms:created>
  <dcterms:modified xsi:type="dcterms:W3CDTF">2022-08-09T17:13:00Z</dcterms:modified>
</cp:coreProperties>
</file>